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170" w:rsidRPr="00F77975" w:rsidRDefault="00CB0170" w:rsidP="00CB0170">
      <w:bookmarkStart w:id="0" w:name="_Hlk63667362"/>
      <w:r w:rsidRPr="00F77975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F77975">
        <w:rPr>
          <w:b/>
          <w:bCs/>
        </w:rPr>
        <w:t xml:space="preserve">. </w:t>
      </w:r>
      <w:r>
        <w:t>Baseline scores of the NEI-VFQ, PAI and OFQ questionnaires</w:t>
      </w:r>
      <w:r w:rsidR="000074CB">
        <w:t>.</w:t>
      </w:r>
      <w:bookmarkStart w:id="1" w:name="_GoBack"/>
      <w:bookmarkEnd w:id="1"/>
    </w:p>
    <w:tbl>
      <w:tblPr>
        <w:tblStyle w:val="TableGrid"/>
        <w:tblpPr w:leftFromText="141" w:rightFromText="141" w:vertAnchor="page" w:horzAnchor="page" w:tblpX="976" w:tblpY="2026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1276"/>
        <w:gridCol w:w="1408"/>
        <w:gridCol w:w="1602"/>
        <w:gridCol w:w="1100"/>
      </w:tblGrid>
      <w:tr w:rsidR="00CB0170" w:rsidRPr="00C93CDF" w:rsidTr="00AF16A2">
        <w:tc>
          <w:tcPr>
            <w:tcW w:w="4645" w:type="dxa"/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bookmarkStart w:id="2" w:name="_Hlk58242021"/>
          </w:p>
        </w:tc>
        <w:tc>
          <w:tcPr>
            <w:tcW w:w="4286" w:type="dxa"/>
            <w:gridSpan w:val="3"/>
            <w:tcBorders>
              <w:bottom w:val="single" w:sz="4" w:space="0" w:color="auto"/>
            </w:tcBorders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Mean score ± SD</w:t>
            </w:r>
          </w:p>
        </w:tc>
        <w:tc>
          <w:tcPr>
            <w:tcW w:w="1100" w:type="dxa"/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CB0170" w:rsidRPr="00C93CDF" w:rsidTr="00AF16A2">
        <w:tc>
          <w:tcPr>
            <w:tcW w:w="4645" w:type="dxa"/>
            <w:tcBorders>
              <w:bottom w:val="single" w:sz="4" w:space="0" w:color="auto"/>
            </w:tcBorders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 xml:space="preserve">Study group </w:t>
            </w:r>
          </w:p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(n = 20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Retinitis pigmentosa (n = 9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0170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Cone-rod dystrophies</w:t>
            </w:r>
          </w:p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 xml:space="preserve"> (n = 11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CB0170" w:rsidRPr="00F77975" w:rsidRDefault="00CB0170" w:rsidP="00AF16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CB0170" w:rsidRPr="00C93CDF" w:rsidTr="00AF16A2">
        <w:tc>
          <w:tcPr>
            <w:tcW w:w="10031" w:type="dxa"/>
            <w:gridSpan w:val="5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 xml:space="preserve">NEI-VFQ subscale scores (max score = 100; higher score = better functioning) </w:t>
            </w:r>
          </w:p>
        </w:tc>
      </w:tr>
      <w:tr w:rsidR="00CB0170" w:rsidRPr="00C93CDF" w:rsidTr="00AF16A2">
        <w:tc>
          <w:tcPr>
            <w:tcW w:w="4645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General heal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3.4 ± 14.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4.7 ± 11.3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2.3 ± 17.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718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General vis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1.5 ± 13.9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28.3 ± 13.2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4.1 ± 14.5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370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Ocular pai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79.4 ± 17.3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84.7 ± 18.5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75.0 ± 15.8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221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Near activities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7.5 ± 13.2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6.6 ± 17.7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8.3 ± 22.0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786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Distance activities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5.1 ± 18.3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8.0 ± 22.0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7.8 ± 15.4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543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Social functioning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3.3 ± 18.6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8.1 ± 23.5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7.6 ± 13.2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271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Mental health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3.0 ± 17.3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1.1 ± 18.7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5.5 ± 18.7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670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ole limitat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9.7 ± 19.6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7.5 ± 20.7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1.5 ± 19.4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674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Dependency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3.1 ± 18.0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6.7 ± 22.8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0.2 ± 13.5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441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Color vis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8.8 ± 28.0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9.4 ± 32.5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8.2 ± 25.2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923</w:t>
            </w:r>
          </w:p>
        </w:tc>
      </w:tr>
      <w:tr w:rsidR="00CB0170" w:rsidRPr="00C93CDF" w:rsidTr="00AF16A2"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Peripheral vis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3.8 ± 37.1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22.2 ± 23.2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1.4 ± 37.7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014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Composite 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1.6 ± 12.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9.3 ± 13.9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3.5 ± 11.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465</w:t>
            </w:r>
          </w:p>
        </w:tc>
      </w:tr>
      <w:tr w:rsidR="00CB0170" w:rsidRPr="00C93CDF" w:rsidTr="00AF16A2">
        <w:trPr>
          <w:trHeight w:val="319"/>
        </w:trPr>
        <w:tc>
          <w:tcPr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PAI priority scores (max score = 12; higher score = higher rehabilitation need)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a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.3 ± 3.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5.2 ± 3.0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7.1 ± 3.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213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Writing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.7 ± 4.0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6 ± 5.1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3.1 ± 2.5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430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Personal administrat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6.6 ± 3.9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6.0 ± 4.0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7.0 ± 3.7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571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Keeping time and following a schedul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1.4 ± 2.5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7 ± 2.0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1.9 ± 2.8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276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Computer us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.2 ± 2.9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7 ± 3.6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.5 ± 2.0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544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Mobility indoors at hom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2.1 ± 2.8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1.7 ± 2.6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2.5 ± 2.9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541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Mobility indoors within an unfamiliar locat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.8 ± 3.7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6.6 ± 4.8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.1 ± 2.5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883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Mobility outsid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.2 ± 3.4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4 ± 4.0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.0 ± 3.1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783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Public transportatio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.7 ± 3.1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5.2 ± 3.0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4.2 ± 3.2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488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Grocery shopping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.9 ± 4.2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5.4 ± 4.0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5.4 ± 4.2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967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cognition and communi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1.9 ± 2.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3 ± 2.9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1.5 ± 2.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0.483</w:t>
            </w:r>
          </w:p>
        </w:tc>
      </w:tr>
      <w:tr w:rsidR="00CB0170" w:rsidRPr="00C93CDF" w:rsidTr="00AF16A2">
        <w:trPr>
          <w:trHeight w:val="319"/>
        </w:trPr>
        <w:tc>
          <w:tcPr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b/>
                <w:bCs/>
                <w:lang w:val="en-US"/>
              </w:rPr>
              <w:t>OFQ difficulty scores (max score = 5; higher scores = more difficulty)</w:t>
            </w:r>
          </w:p>
        </w:tc>
      </w:tr>
      <w:tr w:rsidR="00CB0170" w:rsidRPr="00C93CDF" w:rsidTr="00AF16A2">
        <w:trPr>
          <w:trHeight w:val="70"/>
        </w:trPr>
        <w:tc>
          <w:tcPr>
            <w:tcW w:w="4645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ading a page from a boo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3.5 ± 1.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0 ± 1.6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0 ± 1.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143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ading an e-mail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2.0 ± 1.5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1.3 ± 0.7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5 ± 1.7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061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492B08">
              <w:rPr>
                <w:rFonts w:cstheme="minorHAnsi"/>
                <w:lang w:val="en-US"/>
              </w:rPr>
              <w:t>Reading text from a distant sign, such as a street sign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4.5 ± 0.8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4 ± 0.7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5 ± 0.8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977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Distinguishing different monetary bills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2.4 ± 1.2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6 ± 1.1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3 ± 1.3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622</w:t>
            </w:r>
          </w:p>
        </w:tc>
      </w:tr>
      <w:tr w:rsidR="00CB0170" w:rsidRPr="00C93CDF" w:rsidTr="00AF16A2">
        <w:trPr>
          <w:trHeight w:val="319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Distinguishing colors on a clothing piec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3.2 ± 1.4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4 ± 1.4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9 ± 1.4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405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</w:rPr>
            </w:pPr>
            <w:r w:rsidRPr="00F77975">
              <w:rPr>
                <w:rFonts w:cstheme="minorHAnsi"/>
              </w:rPr>
              <w:t>Recognizing objects at hom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2.0 ± 1.0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1.9 ± 1.2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1 ± 0.9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673</w:t>
            </w:r>
          </w:p>
        </w:tc>
      </w:tr>
      <w:tr w:rsidR="00CB0170" w:rsidRPr="00C93CDF" w:rsidTr="00AF16A2">
        <w:trPr>
          <w:trHeight w:val="319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lang w:val="en-US"/>
              </w:rPr>
            </w:pPr>
            <w:r w:rsidRPr="00F77975">
              <w:rPr>
                <w:lang w:val="en-US"/>
              </w:rPr>
              <w:t xml:space="preserve">Recognizing products in the </w:t>
            </w:r>
            <w:r w:rsidRPr="00492B08">
              <w:rPr>
                <w:lang w:val="en-US"/>
              </w:rPr>
              <w:t>grocery stor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3.7 ± 0.9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9 ± 0.9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5 ± 0.9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423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ading a product label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4.5 ± 0.5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4 ± 0.5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6 ± 0.5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418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cognizing familiar faces at home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3.6 ± 1.5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4 ± 1.5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6 ± 1.5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780</w:t>
            </w:r>
          </w:p>
        </w:tc>
      </w:tr>
      <w:tr w:rsidR="00CB0170" w:rsidRPr="00C93CDF" w:rsidTr="00AF16A2">
        <w:trPr>
          <w:trHeight w:val="319"/>
        </w:trPr>
        <w:tc>
          <w:tcPr>
            <w:tcW w:w="4645" w:type="dxa"/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Recognizing familiar faces within an unfamiliar environment</w:t>
            </w:r>
          </w:p>
        </w:tc>
        <w:tc>
          <w:tcPr>
            <w:tcW w:w="1276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4.6 ± 0.8</w:t>
            </w:r>
          </w:p>
        </w:tc>
        <w:tc>
          <w:tcPr>
            <w:tcW w:w="1408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7 ± 0.7</w:t>
            </w:r>
          </w:p>
        </w:tc>
        <w:tc>
          <w:tcPr>
            <w:tcW w:w="1602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4.5 ± 0.7</w:t>
            </w:r>
          </w:p>
        </w:tc>
        <w:tc>
          <w:tcPr>
            <w:tcW w:w="1100" w:type="dxa"/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731</w:t>
            </w:r>
          </w:p>
        </w:tc>
      </w:tr>
      <w:tr w:rsidR="00CB0170" w:rsidRPr="00C93CDF" w:rsidTr="00AF16A2">
        <w:trPr>
          <w:trHeight w:val="80"/>
        </w:trPr>
        <w:tc>
          <w:tcPr>
            <w:tcW w:w="4645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ind w:left="720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lang w:val="en-US"/>
              </w:rPr>
              <w:t>Telling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</w:rPr>
              <w:t>2.7 ± 1.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2.3 ± 1.3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3.0 ± 1.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CB0170" w:rsidRPr="00F77975" w:rsidRDefault="00CB0170" w:rsidP="00AF16A2">
            <w:pPr>
              <w:jc w:val="center"/>
              <w:rPr>
                <w:rFonts w:cstheme="minorHAnsi"/>
                <w:lang w:val="en-US"/>
              </w:rPr>
            </w:pPr>
            <w:r w:rsidRPr="00F77975">
              <w:rPr>
                <w:rFonts w:cstheme="minorHAnsi"/>
                <w:color w:val="000000"/>
              </w:rPr>
              <w:t>0.333</w:t>
            </w:r>
          </w:p>
        </w:tc>
      </w:tr>
    </w:tbl>
    <w:bookmarkEnd w:id="0"/>
    <w:bookmarkEnd w:id="2"/>
    <w:p w:rsidR="00BF2A64" w:rsidRPr="00BD4A18" w:rsidRDefault="00CB0170" w:rsidP="00BD4A18">
      <w:pPr>
        <w:pStyle w:val="Caption"/>
        <w:rPr>
          <w:i w:val="0"/>
          <w:iCs w:val="0"/>
          <w:color w:val="auto"/>
          <w:sz w:val="22"/>
          <w:szCs w:val="22"/>
        </w:rPr>
      </w:pPr>
      <w:r w:rsidRPr="00486134">
        <w:rPr>
          <w:i w:val="0"/>
          <w:iCs w:val="0"/>
          <w:color w:val="auto"/>
          <w:sz w:val="22"/>
          <w:szCs w:val="22"/>
        </w:rPr>
        <w:t>NEI-VFQ-25, National Eye Institute Visual Function Questionnaire-25; OFQ, OrCam Function Questionnaire; PAI, Participation and Activity Inventory Questionnaire; SD, standard deviation.</w:t>
      </w:r>
    </w:p>
    <w:sectPr w:rsidR="00BF2A64" w:rsidRPr="00BD4A18" w:rsidSect="006E175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0074CB">
      <w:pPr>
        <w:spacing w:after="0" w:line="240" w:lineRule="auto"/>
      </w:pPr>
      <w:r>
        <w:separator/>
      </w:r>
    </w:p>
  </w:endnote>
  <w:endnote w:type="continuationSeparator" w:id="0">
    <w:p w:rsidR="00000000" w:rsidRDefault="00007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2337991"/>
      <w:docPartObj>
        <w:docPartGallery w:val="Page Numbers (Bottom of Page)"/>
        <w:docPartUnique/>
      </w:docPartObj>
    </w:sdtPr>
    <w:sdtEndPr/>
    <w:sdtContent>
      <w:p w:rsidR="00A007E4" w:rsidRDefault="00BD4A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A007E4" w:rsidRDefault="00007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0074CB">
      <w:pPr>
        <w:spacing w:after="0" w:line="240" w:lineRule="auto"/>
      </w:pPr>
      <w:r>
        <w:separator/>
      </w:r>
    </w:p>
  </w:footnote>
  <w:footnote w:type="continuationSeparator" w:id="0">
    <w:p w:rsidR="00000000" w:rsidRDefault="000074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0170"/>
    <w:rsid w:val="000074CB"/>
    <w:rsid w:val="000C20CF"/>
    <w:rsid w:val="0012593D"/>
    <w:rsid w:val="00202F43"/>
    <w:rsid w:val="0041050F"/>
    <w:rsid w:val="004544FB"/>
    <w:rsid w:val="0095484D"/>
    <w:rsid w:val="00A74BD3"/>
    <w:rsid w:val="00B020AD"/>
    <w:rsid w:val="00BD4A18"/>
    <w:rsid w:val="00BF1EE4"/>
    <w:rsid w:val="00C34900"/>
    <w:rsid w:val="00C45CF1"/>
    <w:rsid w:val="00CB0170"/>
    <w:rsid w:val="00F351D3"/>
    <w:rsid w:val="00FF155F"/>
    <w:rsid w:val="00FF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C37EA"/>
  <w15:chartTrackingRefBased/>
  <w15:docId w15:val="{F999662C-266E-4116-8536-426EE26F3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170"/>
    <w:rPr>
      <w:rFonts w:eastAsia="MS Mincho"/>
    </w:rPr>
  </w:style>
  <w:style w:type="paragraph" w:styleId="Heading1">
    <w:name w:val="heading 1"/>
    <w:aliases w:val="Title manuscript"/>
    <w:basedOn w:val="Normal"/>
    <w:next w:val="Normal"/>
    <w:link w:val="Heading1Char"/>
    <w:uiPriority w:val="9"/>
    <w:qFormat/>
    <w:rsid w:val="00F351D3"/>
    <w:pPr>
      <w:outlineLvl w:val="0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manuscript Char"/>
    <w:basedOn w:val="DefaultParagraphFont"/>
    <w:link w:val="Heading1"/>
    <w:uiPriority w:val="9"/>
    <w:rsid w:val="00F351D3"/>
    <w:rPr>
      <w:b/>
      <w:sz w:val="36"/>
      <w:szCs w:val="36"/>
    </w:rPr>
  </w:style>
  <w:style w:type="paragraph" w:styleId="Title">
    <w:name w:val="Title"/>
    <w:aliases w:val="Affiliation"/>
    <w:basedOn w:val="Normal"/>
    <w:next w:val="Normal"/>
    <w:link w:val="TitleChar"/>
    <w:uiPriority w:val="10"/>
    <w:qFormat/>
    <w:rsid w:val="0041050F"/>
    <w:pPr>
      <w:spacing w:after="0" w:line="240" w:lineRule="auto"/>
      <w:ind w:left="720"/>
      <w:contextualSpacing/>
    </w:pPr>
    <w:rPr>
      <w:rFonts w:asciiTheme="majorHAnsi" w:eastAsiaTheme="majorEastAsia" w:hAnsiTheme="majorHAnsi" w:cstheme="majorBidi"/>
      <w:spacing w:val="-10"/>
      <w:kern w:val="28"/>
      <w:szCs w:val="56"/>
    </w:rPr>
  </w:style>
  <w:style w:type="character" w:customStyle="1" w:styleId="TitleChar">
    <w:name w:val="Title Char"/>
    <w:aliases w:val="Affiliation Char"/>
    <w:basedOn w:val="DefaultParagraphFont"/>
    <w:link w:val="Title"/>
    <w:uiPriority w:val="10"/>
    <w:rsid w:val="0041050F"/>
    <w:rPr>
      <w:rFonts w:asciiTheme="majorHAnsi" w:eastAsiaTheme="majorEastAsia" w:hAnsiTheme="majorHAnsi" w:cstheme="majorBidi"/>
      <w:spacing w:val="-10"/>
      <w:kern w:val="28"/>
      <w:szCs w:val="56"/>
    </w:rPr>
  </w:style>
  <w:style w:type="table" w:styleId="TableGrid">
    <w:name w:val="Table Grid"/>
    <w:basedOn w:val="TableNormal"/>
    <w:uiPriority w:val="59"/>
    <w:rsid w:val="00CB017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017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1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170"/>
    <w:rPr>
      <w:rFonts w:eastAsia="MS Mincho"/>
    </w:rPr>
  </w:style>
  <w:style w:type="character" w:styleId="LineNumber">
    <w:name w:val="line number"/>
    <w:basedOn w:val="DefaultParagraphFont"/>
    <w:uiPriority w:val="99"/>
    <w:semiHidden/>
    <w:unhideWhenUsed/>
    <w:rsid w:val="00CB0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X. (OOG)</dc:creator>
  <cp:keywords/>
  <dc:description/>
  <cp:lastModifiedBy>Nguyen, X. (OOG)</cp:lastModifiedBy>
  <cp:revision>3</cp:revision>
  <dcterms:created xsi:type="dcterms:W3CDTF">2021-03-25T12:56:00Z</dcterms:created>
  <dcterms:modified xsi:type="dcterms:W3CDTF">2021-03-25T13:22:00Z</dcterms:modified>
</cp:coreProperties>
</file>